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27BE7" w14:textId="00A2FA97" w:rsidR="00325E19" w:rsidRDefault="00325E19">
      <w:r w:rsidRPr="00325E19">
        <w:rPr>
          <w:b/>
          <w:bCs/>
        </w:rPr>
        <w:t>Table S1</w:t>
      </w:r>
      <w:r>
        <w:t>. Cohort and CPT and NDC Code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680"/>
        <w:gridCol w:w="4680"/>
      </w:tblGrid>
      <w:tr w:rsidR="00325E19" w:rsidRPr="007A110B" w14:paraId="3F03AE25" w14:textId="77777777" w:rsidTr="005A648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83C0A" w14:textId="77777777" w:rsidR="00325E19" w:rsidRPr="007A110B" w:rsidRDefault="00325E19" w:rsidP="005A64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7A110B">
              <w:t>Cohor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0D6C" w14:textId="77777777" w:rsidR="00325E19" w:rsidRPr="007A110B" w:rsidRDefault="00325E19" w:rsidP="005A64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</w:pPr>
            <w:r w:rsidRPr="007A110B">
              <w:t>CPT and NDC Codes</w:t>
            </w:r>
          </w:p>
        </w:tc>
      </w:tr>
      <w:tr w:rsidR="00325E19" w:rsidRPr="007A110B" w14:paraId="7532A2E2" w14:textId="77777777" w:rsidTr="005A648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86FA" w14:textId="52074E99" w:rsidR="00325E19" w:rsidRPr="007A110B" w:rsidRDefault="00325E19" w:rsidP="005A64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7A110B">
              <w:t xml:space="preserve">Durable </w:t>
            </w:r>
            <w:r w:rsidRPr="007A110B">
              <w:t>medical equipmen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EDE0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CPT-A9278</w:t>
            </w:r>
          </w:p>
          <w:p w14:paraId="6D3C8808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CPT-K0553</w:t>
            </w:r>
          </w:p>
          <w:p w14:paraId="463B9D0F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CPT-K0554</w:t>
            </w:r>
          </w:p>
          <w:p w14:paraId="78050F8E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CPT-A9277</w:t>
            </w:r>
          </w:p>
        </w:tc>
      </w:tr>
      <w:tr w:rsidR="00325E19" w:rsidRPr="007A110B" w14:paraId="52719730" w14:textId="77777777" w:rsidTr="005A648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B250" w14:textId="77777777" w:rsidR="00325E19" w:rsidRPr="007A110B" w:rsidRDefault="00325E19" w:rsidP="005A64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7A110B">
              <w:t>Pharmac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646E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76300000805</w:t>
            </w:r>
          </w:p>
          <w:p w14:paraId="1281A0BD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43169070405</w:t>
            </w:r>
          </w:p>
          <w:p w14:paraId="12001ECC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63000017962</w:t>
            </w:r>
          </w:p>
          <w:p w14:paraId="29AA2B10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63000033698</w:t>
            </w:r>
          </w:p>
          <w:p w14:paraId="0042CC13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63000035844</w:t>
            </w:r>
          </w:p>
          <w:p w14:paraId="1D9B9E6A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43169095568</w:t>
            </w:r>
          </w:p>
          <w:p w14:paraId="7619141C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63000028678</w:t>
            </w:r>
          </w:p>
          <w:p w14:paraId="3B2568F6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63000031699</w:t>
            </w:r>
          </w:p>
          <w:p w14:paraId="253889B3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63000035751</w:t>
            </w:r>
          </w:p>
          <w:p w14:paraId="050753D3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76300000260</w:t>
            </w:r>
          </w:p>
          <w:p w14:paraId="0527772F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63000028585</w:t>
            </w:r>
          </w:p>
          <w:p w14:paraId="5613FC06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57599081800</w:t>
            </w:r>
          </w:p>
          <w:p w14:paraId="57B843A0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08627001601</w:t>
            </w:r>
          </w:p>
          <w:p w14:paraId="53073BF9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08627005303</w:t>
            </w:r>
          </w:p>
          <w:p w14:paraId="57949A0B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08627700911</w:t>
            </w:r>
          </w:p>
          <w:p w14:paraId="7AE688FC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57599000101</w:t>
            </w:r>
          </w:p>
          <w:p w14:paraId="79222873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57599000200</w:t>
            </w:r>
          </w:p>
          <w:p w14:paraId="2E76BC30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t>NDC-57599080000</w:t>
            </w:r>
          </w:p>
          <w:p w14:paraId="1C1E5362" w14:textId="77777777" w:rsidR="00325E19" w:rsidRPr="007A110B" w:rsidRDefault="00325E19" w:rsidP="005A6487">
            <w:pPr>
              <w:widowControl w:val="0"/>
              <w:spacing w:line="276" w:lineRule="auto"/>
            </w:pPr>
            <w:r w:rsidRPr="007A110B">
              <w:lastRenderedPageBreak/>
              <w:t>NDC-57599080300</w:t>
            </w:r>
          </w:p>
        </w:tc>
      </w:tr>
    </w:tbl>
    <w:p w14:paraId="36902C18" w14:textId="79EEC82E" w:rsidR="00325E19" w:rsidRDefault="00325E19"/>
    <w:sectPr w:rsidR="00325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19"/>
    <w:rsid w:val="00325E19"/>
    <w:rsid w:val="00405A4D"/>
    <w:rsid w:val="0055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9DDDE"/>
  <w15:chartTrackingRefBased/>
  <w15:docId w15:val="{CEDD4C16-207B-403A-8BB4-212A37342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5E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E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E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E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E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E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E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E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E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E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E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E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E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E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E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Goyal</dc:creator>
  <cp:keywords/>
  <dc:description/>
  <cp:lastModifiedBy>Anshika Goyal</cp:lastModifiedBy>
  <cp:revision>1</cp:revision>
  <dcterms:created xsi:type="dcterms:W3CDTF">2024-06-06T11:42:00Z</dcterms:created>
  <dcterms:modified xsi:type="dcterms:W3CDTF">2024-06-06T12:07:00Z</dcterms:modified>
</cp:coreProperties>
</file>